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25274" w14:textId="18329378" w:rsidR="00886517" w:rsidRDefault="00886517" w:rsidP="000A153E">
      <w:pPr>
        <w:ind w:firstLineChars="0" w:firstLine="0"/>
      </w:pPr>
      <w:bookmarkStart w:id="0" w:name="_GoBack"/>
      <w:bookmarkEnd w:id="0"/>
    </w:p>
    <w:p w14:paraId="241353F2" w14:textId="77777777" w:rsidR="00125752" w:rsidRPr="00275B9B" w:rsidRDefault="00125752" w:rsidP="00125752">
      <w:pPr>
        <w:ind w:firstLineChars="0" w:firstLine="0"/>
        <w:rPr>
          <w:color w:val="FF0000"/>
        </w:rPr>
      </w:pPr>
      <w:r w:rsidRPr="00275B9B">
        <w:rPr>
          <w:b/>
          <w:color w:val="FF0000"/>
        </w:rPr>
        <w:t>Additional Table</w:t>
      </w:r>
      <w:r w:rsidRPr="00275B9B">
        <w:rPr>
          <w:b/>
          <w:bCs/>
          <w:color w:val="FF0000"/>
        </w:rPr>
        <w:t xml:space="preserve"> S3</w:t>
      </w:r>
      <w:r w:rsidRPr="00275B9B">
        <w:rPr>
          <w:color w:val="FF0000"/>
        </w:rPr>
        <w:t xml:space="preserve"> Summary of chemical constituents in DM.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709"/>
        <w:gridCol w:w="3137"/>
        <w:gridCol w:w="1684"/>
        <w:gridCol w:w="1558"/>
        <w:gridCol w:w="1417"/>
      </w:tblGrid>
      <w:tr w:rsidR="007A682B" w:rsidRPr="00275B9B" w14:paraId="150518A6" w14:textId="77777777" w:rsidTr="007A682B">
        <w:trPr>
          <w:trHeight w:val="280"/>
        </w:trPr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3B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8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873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mpounds</w:t>
            </w:r>
          </w:p>
        </w:tc>
        <w:tc>
          <w:tcPr>
            <w:tcW w:w="9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537F" w14:textId="21B2400B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mpound CID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E9CF" w14:textId="4E4FA336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mpound CA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664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pecies</w:t>
            </w:r>
          </w:p>
        </w:tc>
      </w:tr>
      <w:tr w:rsidR="007A682B" w:rsidRPr="00275B9B" w14:paraId="67BB3DF4" w14:textId="77777777" w:rsidTr="007A682B">
        <w:trPr>
          <w:trHeight w:val="280"/>
        </w:trPr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42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3F4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sides A</w:t>
            </w:r>
          </w:p>
        </w:tc>
        <w:tc>
          <w:tcPr>
            <w:tcW w:w="9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3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8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9C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74967E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B85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7B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n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A9A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2003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8C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CA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28C9D6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B1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FB8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18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10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DB3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1FD5F4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84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38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H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42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DA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F3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DFF7C6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E6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3D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F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564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69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D6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800776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9F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BA6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35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39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A9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1C53F5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E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B8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D9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85514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B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12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BC41C1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F5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86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A5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85514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958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56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8D91FA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B91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7E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ctandrin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B5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939326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5E1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77-60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6B4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3CC069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DC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F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fficine 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5C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86270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E7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B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318451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49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3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β-Naucleon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F0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9697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0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5221-44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CB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DACD1B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C9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F3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α-naucleon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EF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7593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71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BB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389B1E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11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AE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inmajine 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F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2206354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D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C5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D6F852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27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F5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incoside lacta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8E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56764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3E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141-27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1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C35A8C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99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6F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Vincosamid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C7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6385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C0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141-27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FC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765BA6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C2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83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nill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4D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4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41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1-34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9B9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5953B1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1DB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1F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trahydrodesoxycordif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52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7B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5E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32E7DF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A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E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Strictosamid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F9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34579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0DB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141-25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32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D6DBE3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B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76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in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25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50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B7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7-95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F0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5100DC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5C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0A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v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D3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021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87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C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FF389C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30A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10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tunamide 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914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4E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FA5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27449C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99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6B8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tunamide 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B577" w14:textId="71BA3C3B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324085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2A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143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6AC6E9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8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ED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tunamide 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809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BE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14778-25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D2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77C16A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F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43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tunam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0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81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14778-23-7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E8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7C96FE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2E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40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laf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1C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3130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6A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0503-66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22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04D625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E0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4B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f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5E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22302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93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ED2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9670A9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321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923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xlequini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25C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A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AC9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BC202D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3D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B2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xlefi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E2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06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97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94A0E9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78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4C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E8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219381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58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12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A79F41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86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83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x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8E0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0807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D6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7A7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BEFE84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79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EE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t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DE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2003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E19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698-29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3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274D0D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62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55C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quini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C2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20036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F4F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7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FFD44E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C3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23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Naucleoxoside A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60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5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3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3C9C75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71A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A7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Naucleofficine A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E2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85048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39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15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45E4C4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E6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B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Naucleidinal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E4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96973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A2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7513-45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D8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E17234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28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D2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f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19E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71426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8F2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6400-51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5E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C73280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D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7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f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E2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021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63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7103-51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6E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F2BB6F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6F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6F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fi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AB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43892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D7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2358-19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4DA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C00DEB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D8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9E5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f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DA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2002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AB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6400-52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E7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30DF17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D8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E6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fic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1F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2003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F6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6400-54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F9D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1C9A80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59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E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62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775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78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238-84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2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A1229A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3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735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der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FC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437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E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940-72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C5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BFF479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F56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B4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cos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A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9524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8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1880-13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09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2FD9EE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4A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0E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c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43F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535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8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880-11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E1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53FA35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C9A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A9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ch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51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2456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53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940-73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55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734604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57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6B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G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66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94153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88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1C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A1F494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9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ED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F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25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228379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2F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C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265629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8B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DE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C8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4748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1B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8F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438DA8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831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D9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5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03507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94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3C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B0EF24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1A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B1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D2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4748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2B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2F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8ABC17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58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C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A-10-O-β-D-glucopyra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23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85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9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8CC875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CE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75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B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4747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947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755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4856F9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8B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10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lotide 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B7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BD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9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8BB3CF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0A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AB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lot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16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B27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E9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52A152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BC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39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ctonin 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20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1545910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53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8C3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252ACB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15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3B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ctonin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4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57960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E7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46135-01-9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87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C357B8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42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7C5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ke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D4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3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BC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E0F217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12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55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ganic 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AF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964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2B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255-40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9CF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C6180F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B5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06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atifoliamide 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D1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15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42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BFE19B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463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42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atifoliamide 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07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A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5F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F41FC3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E3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8A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atifoliam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28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3A3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4A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8C9298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6E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8A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arma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EDA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1404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D55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6-84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06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1B09C7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02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CA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pimethoxynaucleaor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2E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9A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81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D54A25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115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F9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esoxycordifolin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04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660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CB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8839-94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ED6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F7E04C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1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53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esoxycordif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944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57786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1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451-50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91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C1807B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B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55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ecarbomethoxynauclech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5E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04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9785-76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35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16A876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AC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F4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β-Carboline-1-carboxyl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DF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837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72A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 26052-96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2E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95EB1F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A5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3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damb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12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9803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51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422-49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55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7194F0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9E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AD1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arbinerv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6B2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4183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80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4199-78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C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BF3A22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05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62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Angustin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93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1983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E5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041-96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37B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32FC12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B2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07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gust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38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8477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CE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217-50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8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D9A25F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E7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E6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-O-acetylstritosam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7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6111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26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8C5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7016E4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2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7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-β-carboxystrictosid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9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48321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64E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30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CB8597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4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C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α-dihydrocadamb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1D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213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6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483-84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0D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D7F7F9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E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B6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α-5α-tetrahydrodeoxycordifoline lacta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265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67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32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55FD2C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D8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02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α,3β-Carboxyvincoside lacta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1F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9F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91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23C8DA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57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AF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14-dihydroangust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0E5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62912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1E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F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2E4DB9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EE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89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14-dihydroangust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6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661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9B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026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A3EE80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11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58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14,18,19-tetrahydroangust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20A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629127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B6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2F9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A02851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B5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FC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-acetyl-β-carb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E49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2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0892-83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7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E458BF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5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09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-O-Methylangust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163" w14:textId="3596B569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950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9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0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C365AF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E8B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CD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-O-Ethylangust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50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336905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5A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41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DFCEB2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71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A1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, 19- dihydroangust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4DD" w14:textId="292CC538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669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88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C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84C22A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707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6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-epinaucleidina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A26" w14:textId="1E7FD576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0987801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2F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7513-46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B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F48543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963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0A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-hydroxystrictosam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0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0675008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D23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6CB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B408D7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EE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21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-hydroxyangust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5B8" w14:textId="5814514D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814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1C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5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C89AEF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33A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3A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,2,3,4-tetrahydronorharman-1-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044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737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6BB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952-82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2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5AB59E5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E1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362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mide 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E7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4747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69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A9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2113433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E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7D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Naucleamide A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2C5" w14:textId="18002190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4747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73A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91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3EF748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FD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9F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actonin 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6AA" w14:textId="33AD3CBE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57960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17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80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A2F7F1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FF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B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Angustolin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AC4" w14:textId="43A8896F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8476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BEF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041-95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B7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4B8DF02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A2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D5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umil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CE1E" w14:textId="21AD6B6A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346314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D5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6722-26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9F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684AA47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5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19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-epi-Pumiloside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6D2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BA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6624-21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C3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31A4B4D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47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BA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,2,3,4-tetrahydro-β-carb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80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678304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C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502-01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06E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17DEA79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4E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15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-R-3,4-dihydroangust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C8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4C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A16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75CD058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8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36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-S-3,4-dihydroangust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7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2A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135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kaloids</w:t>
            </w:r>
          </w:p>
        </w:tc>
      </w:tr>
      <w:tr w:rsidR="007A682B" w:rsidRPr="00275B9B" w14:paraId="00E98E3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94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0B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thyl 3, 4-dihydroxycinnam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455" w14:textId="5EE99FE9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6851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84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6648-50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65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12DF520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F5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A22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+) – medioresin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1D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1681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A5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0957-99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9B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5163966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CE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34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, 3-Dihydroxybenzo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A2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4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3-38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724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1160EFD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0F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A39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,5-Dimethoxybenzo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60B" w14:textId="14FE90DC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602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83D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85-98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94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45FE1C2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A6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75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 4, 5-trimethoxybenzo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B9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5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DC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8-41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C5A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311CCE0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D3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47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 4, 5-trimethoxyphenyl-β-D-glucopyra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C2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E8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9206-94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3E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037BC5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BA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6B7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4,5 -trimethylphen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FA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69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D3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7-54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14A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59D794B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02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9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 4-Dimethoxycinnam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692" w14:textId="20525210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17531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A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16-26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C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28AD0CF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53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ED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ethyl 3,4-Dihydroxybenzo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ED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87064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B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50-43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13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7FC6F9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471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F68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4-dihydroxycinnam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6338" w14:textId="72CC024E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9043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4C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31-39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74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B90931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CD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2E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4-dimethoxycinnam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79B" w14:textId="17816778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1753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54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16-26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2E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1D95CBF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4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2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B4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4-dimethoxyphenol-β-D-apiofuranosyl (1-6)-β-D-glucopyranosid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17B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70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06D9BD5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5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FE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4,5-trihydroxybenzo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1FB" w14:textId="00372741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7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D51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 149-91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2D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F1FE91D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92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35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-O-Acetylerythrodi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84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879640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0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E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05A2A99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92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0E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-hydroxy-3,5-dimethoxybenzaldehy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F5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655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08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4-96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69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5805495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F1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F4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s-(2-ethylhexyl) phthal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D4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43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E2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7-81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7D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725C29A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79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54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lumenol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64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0462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EC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526-45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2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57B376E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A9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F4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ffeic acid methyl est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72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907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66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43-74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2D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417116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4B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31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sitosterol palmit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F7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747834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2C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4414-74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B7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7293487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3A9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7A9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Chlorogenic acid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FB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94427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99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7-97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EB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457D40A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9F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7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innam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F8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4539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C8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1-82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E1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0987B7C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82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59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ryptochlorogen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10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798666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B7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05-99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54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37C4F70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59D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D7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-(2-ethylhexyl) phthal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8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43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88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7-81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C5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E04D9F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D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E5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thyl gall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D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5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10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1-61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F1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238433B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8F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4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thyl caffe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B3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7238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3E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2-37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A1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6A960F4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F09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17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ll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A5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70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8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9-91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7FB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0AEE0D3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22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BD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smis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1F1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356815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B6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3908-19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26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32A783D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1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50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elampayos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6E5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552637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91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7562-76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E9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33ECD8D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2C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9B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-3-O-β-D-glucopyra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07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4D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0-10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32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29794D43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F1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FE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haephuoside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0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747353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1D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4D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763A990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C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74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ethyl isoferulat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B3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4398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5E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980-82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3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43348222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F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C10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ochlorogen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1A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0633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3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06-33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097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293DA2D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330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9B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-hydroxybenzo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106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5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30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9-96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84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12BF24F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771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46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-methoxy cinnam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96D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00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0-09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51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4301DFD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9C2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32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catechu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7726" w14:textId="5BCDDF73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C4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9-50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43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258EBFA9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8F6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00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sverat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FB9" w14:textId="04021BC4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51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B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01-36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7A9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570AA4B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0D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5A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nill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7D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7C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1-33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DE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enolic acids</w:t>
            </w:r>
          </w:p>
        </w:tc>
      </w:tr>
      <w:tr w:rsidR="007A682B" w:rsidRPr="00275B9B" w14:paraId="09C2E74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ED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A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,19-cyclolanost-24-en-3-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74D" w14:textId="5FEFF1A3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0413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6C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1-63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CC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1D661C6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B9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F15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derr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3309" w14:textId="1315E65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7600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73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6989-19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66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7F9A8B2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B0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29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hydroactinidiol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495" w14:textId="4A324F34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2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ADE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092-92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6F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509A03E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3E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9C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178" w14:textId="578BC159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32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91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65-99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70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132E081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6E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5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gan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EE1" w14:textId="41475323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769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6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524-94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0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6BB85FE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A3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43B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liol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138" w14:textId="771BB5CA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033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4D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989-02-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DF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57772B8A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3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901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rou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391" w14:textId="68481396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9270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34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86D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2B8044A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EE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6E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da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E7F" w14:textId="7A526E8C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13068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772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965-50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D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0741C4C1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97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14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ucle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89B" w14:textId="76E023DA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6753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FC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965-49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4D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6D3329E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6E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3D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leanl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5C9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29F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08-02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E6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64123674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4B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F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inov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744" w14:textId="2FDC09BC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06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6A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65-74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82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5B173B6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06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D3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cologa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F42" w14:textId="4C7378D4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1368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22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9472-23-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C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5111FF7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FF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C0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coxylogan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8D5" w14:textId="671E2C7B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28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E6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8822-47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89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75D638A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58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E5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wer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25F" w14:textId="2D46243D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10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42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215-86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C3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400AC1E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2F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78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Ursolic aldehy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962" w14:textId="6433D4E3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4235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D3E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132-81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60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rpenoids</w:t>
            </w:r>
          </w:p>
        </w:tc>
      </w:tr>
      <w:tr w:rsidR="007A682B" w:rsidRPr="00275B9B" w14:paraId="6125E74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14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45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smis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6BB" w14:textId="11AC5DEF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83568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E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3908-19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09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lavonoids</w:t>
            </w:r>
          </w:p>
        </w:tc>
      </w:tr>
      <w:tr w:rsidR="007A682B" w:rsidRPr="00275B9B" w14:paraId="3E3E909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7B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E2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sperid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151E" w14:textId="4A91C670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621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E18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0-26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31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lavonoids</w:t>
            </w:r>
          </w:p>
        </w:tc>
      </w:tr>
      <w:tr w:rsidR="007A682B" w:rsidRPr="00275B9B" w14:paraId="116D5FB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2F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08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-3-O-rutin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DFB" w14:textId="557688F5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318767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5B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650-84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9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lavonoids</w:t>
            </w:r>
          </w:p>
        </w:tc>
      </w:tr>
      <w:tr w:rsidR="007A682B" w:rsidRPr="00275B9B" w14:paraId="32F1CB3B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7A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F3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ut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2B3A" w14:textId="3F7109C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0805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36A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3-18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B5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lavonoids</w:t>
            </w:r>
          </w:p>
        </w:tc>
      </w:tr>
      <w:tr w:rsidR="007A682B" w:rsidRPr="00275B9B" w14:paraId="1B8F3FB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57A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9A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utinu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BCF" w14:textId="6E90EAE9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0805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5C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3-18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95A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lavonoids</w:t>
            </w:r>
          </w:p>
        </w:tc>
      </w:tr>
      <w:tr w:rsidR="007A682B" w:rsidRPr="00275B9B" w14:paraId="727C36CF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85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0C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-en-cycloarten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6C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79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D4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452C3110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C5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45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incoli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1E6" w14:textId="4890E1C2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8358513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DB71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034-66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24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23D93B3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DC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267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rot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B5B" w14:textId="00AF604F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8048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5E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235-40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29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1D71632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36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1D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aucoste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24F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42590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F58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74-58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EC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526CA97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E1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A9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ogan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A0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769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6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524-94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4C6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4335E037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3F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75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itoster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8F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80181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AF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529-11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71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79A2D4F8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F6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37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igmast-4-en-3-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70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84202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BF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58-61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5D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13D331CE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A6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21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igmastane-3,6-dio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02E" w14:textId="35C0F874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9920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24E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149-69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9A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746D7335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FE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50B2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werosid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1D0" w14:textId="2312324F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10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9D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215-86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E9D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7EE3A8FC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A88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DE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nilli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6C4" w14:textId="613F0AE4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567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1-33-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80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3160A3B6" w14:textId="77777777" w:rsidTr="007A682B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095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09D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eratric ac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4B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121 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BC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3-07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6C4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64CE1057" w14:textId="77777777" w:rsidTr="00FD3179">
        <w:trPr>
          <w:trHeight w:val="280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408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BB9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β-Sitosterol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280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2284  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E7B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3-46-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06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 w:rsidR="007A682B" w:rsidRPr="00275B9B" w14:paraId="791DCD4F" w14:textId="77777777" w:rsidTr="00FD3179">
        <w:trPr>
          <w:trHeight w:val="280"/>
        </w:trPr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BA0A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E2B6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β-sitosterol palmitate</w:t>
            </w:r>
          </w:p>
        </w:tc>
        <w:tc>
          <w:tcPr>
            <w:tcW w:w="9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01C3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852570  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5EAC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B53D" w14:textId="77777777" w:rsidR="007A682B" w:rsidRPr="00275B9B" w:rsidRDefault="007A682B" w:rsidP="007A682B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75B9B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thers</w:t>
            </w:r>
          </w:p>
        </w:tc>
      </w:tr>
    </w:tbl>
    <w:p w14:paraId="67502B7F" w14:textId="0824C0A8" w:rsidR="00125752" w:rsidRPr="00275B9B" w:rsidRDefault="00125752" w:rsidP="000A153E">
      <w:pPr>
        <w:ind w:firstLineChars="0" w:firstLine="0"/>
      </w:pPr>
    </w:p>
    <w:p w14:paraId="04FF969F" w14:textId="7339B6AB" w:rsidR="00125752" w:rsidRPr="00275B9B" w:rsidRDefault="00125752" w:rsidP="000A153E">
      <w:pPr>
        <w:ind w:firstLineChars="0" w:firstLine="0"/>
      </w:pPr>
    </w:p>
    <w:p w14:paraId="0821AE4B" w14:textId="0F282394" w:rsidR="007A682B" w:rsidRPr="00275B9B" w:rsidRDefault="007A682B" w:rsidP="000A153E">
      <w:pPr>
        <w:ind w:firstLineChars="0" w:firstLine="0"/>
      </w:pPr>
    </w:p>
    <w:p w14:paraId="11E99E50" w14:textId="77777777" w:rsidR="007A682B" w:rsidRPr="00275B9B" w:rsidRDefault="007A682B" w:rsidP="000A153E">
      <w:pPr>
        <w:ind w:firstLineChars="0" w:firstLine="0"/>
      </w:pPr>
    </w:p>
    <w:p w14:paraId="3D7553B9" w14:textId="77777777" w:rsidR="00125752" w:rsidRPr="00275B9B" w:rsidRDefault="00125752" w:rsidP="00125752">
      <w:pPr>
        <w:ind w:firstLineChars="0" w:firstLine="0"/>
      </w:pPr>
      <w:r w:rsidRPr="00275B9B">
        <w:rPr>
          <w:b/>
          <w:bCs/>
        </w:rPr>
        <w:t xml:space="preserve">Additional Table S4 </w:t>
      </w:r>
      <w:r w:rsidRPr="00275B9B">
        <w:t>Active components of DM in the treatment of ALI.</w:t>
      </w:r>
    </w:p>
    <w:tbl>
      <w:tblPr>
        <w:tblStyle w:val="TableGrid"/>
        <w:tblW w:w="7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3083"/>
        <w:gridCol w:w="1134"/>
        <w:gridCol w:w="1493"/>
        <w:gridCol w:w="1276"/>
      </w:tblGrid>
      <w:tr w:rsidR="00125752" w:rsidRPr="00275B9B" w14:paraId="58613766" w14:textId="77777777" w:rsidTr="0066313A"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79AAAD07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3083" w:type="dxa"/>
            <w:tcBorders>
              <w:top w:val="single" w:sz="12" w:space="0" w:color="auto"/>
              <w:bottom w:val="single" w:sz="12" w:space="0" w:color="auto"/>
            </w:tcBorders>
          </w:tcPr>
          <w:p w14:paraId="23BCD018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Molecul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87E796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Degree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auto"/>
            </w:tcBorders>
          </w:tcPr>
          <w:p w14:paraId="01CC282F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Betweennes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02E3984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Closeness</w:t>
            </w:r>
          </w:p>
        </w:tc>
      </w:tr>
      <w:tr w:rsidR="00125752" w:rsidRPr="00275B9B" w14:paraId="1EFC44A3" w14:textId="77777777" w:rsidTr="0066313A">
        <w:tc>
          <w:tcPr>
            <w:tcW w:w="886" w:type="dxa"/>
            <w:tcBorders>
              <w:top w:val="single" w:sz="12" w:space="0" w:color="auto"/>
            </w:tcBorders>
          </w:tcPr>
          <w:p w14:paraId="2497289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bookmarkStart w:id="1" w:name="_Hlk97292090"/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4</w:t>
            </w:r>
          </w:p>
        </w:tc>
        <w:tc>
          <w:tcPr>
            <w:tcW w:w="3083" w:type="dxa"/>
            <w:tcBorders>
              <w:top w:val="single" w:sz="12" w:space="0" w:color="auto"/>
            </w:tcBorders>
          </w:tcPr>
          <w:p w14:paraId="55FDB95E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Barbinervic aci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1BD3D0B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1493" w:type="dxa"/>
            <w:tcBorders>
              <w:top w:val="single" w:sz="12" w:space="0" w:color="auto"/>
            </w:tcBorders>
          </w:tcPr>
          <w:p w14:paraId="53DB861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50E-0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7B3276D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0F8C7050" w14:textId="77777777" w:rsidTr="0066313A">
        <w:tc>
          <w:tcPr>
            <w:tcW w:w="886" w:type="dxa"/>
          </w:tcPr>
          <w:p w14:paraId="4EE1D1FE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D13</w:t>
            </w:r>
          </w:p>
        </w:tc>
        <w:tc>
          <w:tcPr>
            <w:tcW w:w="3083" w:type="dxa"/>
          </w:tcPr>
          <w:p w14:paraId="4841E0A1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Ethyl caffeate</w:t>
            </w:r>
          </w:p>
        </w:tc>
        <w:tc>
          <w:tcPr>
            <w:tcW w:w="1134" w:type="dxa"/>
          </w:tcPr>
          <w:p w14:paraId="225354C9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493" w:type="dxa"/>
          </w:tcPr>
          <w:p w14:paraId="71E863C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03E-04</w:t>
            </w:r>
          </w:p>
        </w:tc>
        <w:tc>
          <w:tcPr>
            <w:tcW w:w="1276" w:type="dxa"/>
          </w:tcPr>
          <w:p w14:paraId="7B47E0EA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9013793" w14:textId="77777777" w:rsidTr="0066313A">
        <w:tc>
          <w:tcPr>
            <w:tcW w:w="886" w:type="dxa"/>
          </w:tcPr>
          <w:p w14:paraId="19BD77EB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4</w:t>
            </w:r>
          </w:p>
        </w:tc>
        <w:tc>
          <w:tcPr>
            <w:tcW w:w="3083" w:type="dxa"/>
          </w:tcPr>
          <w:p w14:paraId="14AE377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hederagenin</w:t>
            </w:r>
          </w:p>
        </w:tc>
        <w:tc>
          <w:tcPr>
            <w:tcW w:w="1134" w:type="dxa"/>
          </w:tcPr>
          <w:p w14:paraId="7A92491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493" w:type="dxa"/>
          </w:tcPr>
          <w:p w14:paraId="590BAD8F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1276" w:type="dxa"/>
          </w:tcPr>
          <w:p w14:paraId="300E207D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39F88049" w14:textId="77777777" w:rsidTr="0066313A">
        <w:tc>
          <w:tcPr>
            <w:tcW w:w="886" w:type="dxa"/>
          </w:tcPr>
          <w:p w14:paraId="2EBDC5E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</w:t>
            </w:r>
          </w:p>
        </w:tc>
        <w:tc>
          <w:tcPr>
            <w:tcW w:w="3083" w:type="dxa"/>
          </w:tcPr>
          <w:p w14:paraId="415E6EB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aucosterol</w:t>
            </w:r>
          </w:p>
        </w:tc>
        <w:tc>
          <w:tcPr>
            <w:tcW w:w="1134" w:type="dxa"/>
          </w:tcPr>
          <w:p w14:paraId="5ECAFC2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1493" w:type="dxa"/>
          </w:tcPr>
          <w:p w14:paraId="2C379C63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17E-04</w:t>
            </w:r>
          </w:p>
        </w:tc>
        <w:tc>
          <w:tcPr>
            <w:tcW w:w="1276" w:type="dxa"/>
          </w:tcPr>
          <w:p w14:paraId="6C775B5A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5F7A3A9" w14:textId="77777777" w:rsidTr="0066313A">
        <w:tc>
          <w:tcPr>
            <w:tcW w:w="886" w:type="dxa"/>
          </w:tcPr>
          <w:p w14:paraId="0D5E3C4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9</w:t>
            </w:r>
          </w:p>
        </w:tc>
        <w:tc>
          <w:tcPr>
            <w:tcW w:w="3083" w:type="dxa"/>
          </w:tcPr>
          <w:p w14:paraId="733B156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Loganin</w:t>
            </w:r>
          </w:p>
        </w:tc>
        <w:tc>
          <w:tcPr>
            <w:tcW w:w="1134" w:type="dxa"/>
          </w:tcPr>
          <w:p w14:paraId="3CB117A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493" w:type="dxa"/>
          </w:tcPr>
          <w:p w14:paraId="70E5A95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72E-04</w:t>
            </w:r>
          </w:p>
        </w:tc>
        <w:tc>
          <w:tcPr>
            <w:tcW w:w="1276" w:type="dxa"/>
          </w:tcPr>
          <w:p w14:paraId="359EBE4F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4A98D4CC" w14:textId="77777777" w:rsidTr="0066313A">
        <w:tc>
          <w:tcPr>
            <w:tcW w:w="886" w:type="dxa"/>
          </w:tcPr>
          <w:p w14:paraId="284E3E66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7</w:t>
            </w:r>
          </w:p>
        </w:tc>
        <w:tc>
          <w:tcPr>
            <w:tcW w:w="3083" w:type="dxa"/>
          </w:tcPr>
          <w:p w14:paraId="5CBC84C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resveratrol</w:t>
            </w:r>
          </w:p>
        </w:tc>
        <w:tc>
          <w:tcPr>
            <w:tcW w:w="1134" w:type="dxa"/>
          </w:tcPr>
          <w:p w14:paraId="473EA933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493" w:type="dxa"/>
          </w:tcPr>
          <w:p w14:paraId="49EDDA6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42E-04</w:t>
            </w:r>
          </w:p>
        </w:tc>
        <w:tc>
          <w:tcPr>
            <w:tcW w:w="1276" w:type="dxa"/>
          </w:tcPr>
          <w:p w14:paraId="44DF6E57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85DE6C3" w14:textId="77777777" w:rsidTr="0066313A">
        <w:tc>
          <w:tcPr>
            <w:tcW w:w="886" w:type="dxa"/>
          </w:tcPr>
          <w:p w14:paraId="6428841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3</w:t>
            </w:r>
          </w:p>
        </w:tc>
        <w:tc>
          <w:tcPr>
            <w:tcW w:w="3083" w:type="dxa"/>
          </w:tcPr>
          <w:p w14:paraId="0160CC2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β-sitosterol palmitate</w:t>
            </w:r>
          </w:p>
        </w:tc>
        <w:tc>
          <w:tcPr>
            <w:tcW w:w="1134" w:type="dxa"/>
          </w:tcPr>
          <w:p w14:paraId="79851E4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493" w:type="dxa"/>
          </w:tcPr>
          <w:p w14:paraId="02E689E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04E-04</w:t>
            </w:r>
          </w:p>
        </w:tc>
        <w:tc>
          <w:tcPr>
            <w:tcW w:w="1276" w:type="dxa"/>
          </w:tcPr>
          <w:p w14:paraId="6144D2F5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758A7C2C" w14:textId="77777777" w:rsidTr="0066313A">
        <w:tc>
          <w:tcPr>
            <w:tcW w:w="886" w:type="dxa"/>
          </w:tcPr>
          <w:p w14:paraId="356A849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1</w:t>
            </w:r>
          </w:p>
        </w:tc>
        <w:tc>
          <w:tcPr>
            <w:tcW w:w="3083" w:type="dxa"/>
          </w:tcPr>
          <w:p w14:paraId="526D156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vincoside lactam</w:t>
            </w:r>
          </w:p>
        </w:tc>
        <w:tc>
          <w:tcPr>
            <w:tcW w:w="1134" w:type="dxa"/>
          </w:tcPr>
          <w:p w14:paraId="3DDA0E7E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493" w:type="dxa"/>
          </w:tcPr>
          <w:p w14:paraId="716AD2F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8.71E-05</w:t>
            </w:r>
          </w:p>
        </w:tc>
        <w:tc>
          <w:tcPr>
            <w:tcW w:w="1276" w:type="dxa"/>
          </w:tcPr>
          <w:p w14:paraId="2A2C0361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0973E744" w14:textId="77777777" w:rsidTr="0066313A">
        <w:tc>
          <w:tcPr>
            <w:tcW w:w="886" w:type="dxa"/>
          </w:tcPr>
          <w:p w14:paraId="5CCA9F5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8</w:t>
            </w:r>
          </w:p>
        </w:tc>
        <w:tc>
          <w:tcPr>
            <w:tcW w:w="3083" w:type="dxa"/>
          </w:tcPr>
          <w:p w14:paraId="644EBFA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Strictosamide</w:t>
            </w:r>
          </w:p>
        </w:tc>
        <w:tc>
          <w:tcPr>
            <w:tcW w:w="1134" w:type="dxa"/>
          </w:tcPr>
          <w:p w14:paraId="3C1BC36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493" w:type="dxa"/>
          </w:tcPr>
          <w:p w14:paraId="1024672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8.71E-05</w:t>
            </w:r>
          </w:p>
        </w:tc>
        <w:tc>
          <w:tcPr>
            <w:tcW w:w="1276" w:type="dxa"/>
          </w:tcPr>
          <w:p w14:paraId="5F959B4E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bookmarkEnd w:id="1"/>
      <w:tr w:rsidR="00125752" w:rsidRPr="00275B9B" w14:paraId="4C35EAAD" w14:textId="77777777" w:rsidTr="0066313A">
        <w:tc>
          <w:tcPr>
            <w:tcW w:w="886" w:type="dxa"/>
          </w:tcPr>
          <w:p w14:paraId="3E7BCCB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1</w:t>
            </w:r>
          </w:p>
        </w:tc>
        <w:tc>
          <w:tcPr>
            <w:tcW w:w="3083" w:type="dxa"/>
          </w:tcPr>
          <w:p w14:paraId="2E690DA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β-sitosterol</w:t>
            </w:r>
          </w:p>
        </w:tc>
        <w:tc>
          <w:tcPr>
            <w:tcW w:w="1134" w:type="dxa"/>
          </w:tcPr>
          <w:p w14:paraId="0F3D879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493" w:type="dxa"/>
          </w:tcPr>
          <w:p w14:paraId="4687E0CF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5.24E-05</w:t>
            </w:r>
          </w:p>
        </w:tc>
        <w:tc>
          <w:tcPr>
            <w:tcW w:w="1276" w:type="dxa"/>
          </w:tcPr>
          <w:p w14:paraId="65C83213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40C66750" w14:textId="77777777" w:rsidTr="0066313A">
        <w:tc>
          <w:tcPr>
            <w:tcW w:w="886" w:type="dxa"/>
          </w:tcPr>
          <w:p w14:paraId="4B78DEA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8</w:t>
            </w:r>
          </w:p>
        </w:tc>
        <w:tc>
          <w:tcPr>
            <w:tcW w:w="3083" w:type="dxa"/>
          </w:tcPr>
          <w:p w14:paraId="770213B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stigmast-4-en-3-one</w:t>
            </w:r>
          </w:p>
        </w:tc>
        <w:tc>
          <w:tcPr>
            <w:tcW w:w="1134" w:type="dxa"/>
          </w:tcPr>
          <w:p w14:paraId="25BB410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493" w:type="dxa"/>
          </w:tcPr>
          <w:p w14:paraId="1BBA729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7.18E-05</w:t>
            </w:r>
          </w:p>
        </w:tc>
        <w:tc>
          <w:tcPr>
            <w:tcW w:w="1276" w:type="dxa"/>
          </w:tcPr>
          <w:p w14:paraId="5ACB353E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76FB0257" w14:textId="77777777" w:rsidTr="0066313A">
        <w:tc>
          <w:tcPr>
            <w:tcW w:w="886" w:type="dxa"/>
          </w:tcPr>
          <w:p w14:paraId="16762F1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8</w:t>
            </w:r>
          </w:p>
        </w:tc>
        <w:tc>
          <w:tcPr>
            <w:tcW w:w="3083" w:type="dxa"/>
          </w:tcPr>
          <w:p w14:paraId="4EF98D0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Veratric acid</w:t>
            </w:r>
          </w:p>
        </w:tc>
        <w:tc>
          <w:tcPr>
            <w:tcW w:w="1134" w:type="dxa"/>
          </w:tcPr>
          <w:p w14:paraId="56A503B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493" w:type="dxa"/>
          </w:tcPr>
          <w:p w14:paraId="138B5A38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08E-04</w:t>
            </w:r>
          </w:p>
        </w:tc>
        <w:tc>
          <w:tcPr>
            <w:tcW w:w="1276" w:type="dxa"/>
          </w:tcPr>
          <w:p w14:paraId="6410E3AB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7DFA42D6" w14:textId="77777777" w:rsidTr="0066313A">
        <w:tc>
          <w:tcPr>
            <w:tcW w:w="886" w:type="dxa"/>
          </w:tcPr>
          <w:p w14:paraId="1695C10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7</w:t>
            </w:r>
          </w:p>
        </w:tc>
        <w:tc>
          <w:tcPr>
            <w:tcW w:w="3083" w:type="dxa"/>
          </w:tcPr>
          <w:p w14:paraId="0A1B52CF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Harmane</w:t>
            </w:r>
          </w:p>
        </w:tc>
        <w:tc>
          <w:tcPr>
            <w:tcW w:w="1134" w:type="dxa"/>
          </w:tcPr>
          <w:p w14:paraId="55448F3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493" w:type="dxa"/>
          </w:tcPr>
          <w:p w14:paraId="423602E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1.15E-04</w:t>
            </w:r>
          </w:p>
        </w:tc>
        <w:tc>
          <w:tcPr>
            <w:tcW w:w="1276" w:type="dxa"/>
          </w:tcPr>
          <w:p w14:paraId="2D1AF373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13FBED48" w14:textId="77777777" w:rsidTr="0066313A">
        <w:tc>
          <w:tcPr>
            <w:tcW w:w="886" w:type="dxa"/>
          </w:tcPr>
          <w:p w14:paraId="04E3179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5</w:t>
            </w:r>
          </w:p>
        </w:tc>
        <w:tc>
          <w:tcPr>
            <w:tcW w:w="3083" w:type="dxa"/>
          </w:tcPr>
          <w:p w14:paraId="170BA0B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Neochlorogenic acid</w:t>
            </w:r>
          </w:p>
        </w:tc>
        <w:tc>
          <w:tcPr>
            <w:tcW w:w="1134" w:type="dxa"/>
          </w:tcPr>
          <w:p w14:paraId="342074A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493" w:type="dxa"/>
          </w:tcPr>
          <w:p w14:paraId="5C28EA8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9.17E-05</w:t>
            </w:r>
          </w:p>
        </w:tc>
        <w:tc>
          <w:tcPr>
            <w:tcW w:w="1276" w:type="dxa"/>
          </w:tcPr>
          <w:p w14:paraId="28BA73DF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0411185" w14:textId="77777777" w:rsidTr="0066313A">
        <w:tc>
          <w:tcPr>
            <w:tcW w:w="886" w:type="dxa"/>
          </w:tcPr>
          <w:p w14:paraId="42CAB0A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6</w:t>
            </w:r>
          </w:p>
        </w:tc>
        <w:tc>
          <w:tcPr>
            <w:tcW w:w="3083" w:type="dxa"/>
          </w:tcPr>
          <w:p w14:paraId="74E709A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Quinic acid</w:t>
            </w:r>
          </w:p>
        </w:tc>
        <w:tc>
          <w:tcPr>
            <w:tcW w:w="1134" w:type="dxa"/>
          </w:tcPr>
          <w:p w14:paraId="5E69F42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493" w:type="dxa"/>
          </w:tcPr>
          <w:p w14:paraId="21C7732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7.47E-05</w:t>
            </w:r>
          </w:p>
        </w:tc>
        <w:tc>
          <w:tcPr>
            <w:tcW w:w="1276" w:type="dxa"/>
          </w:tcPr>
          <w:p w14:paraId="7B9863FE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77E4BAC3" w14:textId="77777777" w:rsidTr="0066313A">
        <w:tc>
          <w:tcPr>
            <w:tcW w:w="886" w:type="dxa"/>
          </w:tcPr>
          <w:p w14:paraId="7B49D3B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2</w:t>
            </w:r>
          </w:p>
        </w:tc>
        <w:tc>
          <w:tcPr>
            <w:tcW w:w="3083" w:type="dxa"/>
          </w:tcPr>
          <w:p w14:paraId="5A4CCAE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cinnamic acid</w:t>
            </w:r>
          </w:p>
        </w:tc>
        <w:tc>
          <w:tcPr>
            <w:tcW w:w="1134" w:type="dxa"/>
          </w:tcPr>
          <w:p w14:paraId="4F10160B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493" w:type="dxa"/>
          </w:tcPr>
          <w:p w14:paraId="372A8AF3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5.39E-05</w:t>
            </w:r>
          </w:p>
        </w:tc>
        <w:tc>
          <w:tcPr>
            <w:tcW w:w="1276" w:type="dxa"/>
          </w:tcPr>
          <w:p w14:paraId="762155C7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53A32D0A" w14:textId="77777777" w:rsidTr="0066313A">
        <w:tc>
          <w:tcPr>
            <w:tcW w:w="886" w:type="dxa"/>
          </w:tcPr>
          <w:p w14:paraId="1CDDB44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3</w:t>
            </w:r>
          </w:p>
        </w:tc>
        <w:tc>
          <w:tcPr>
            <w:tcW w:w="3083" w:type="dxa"/>
          </w:tcPr>
          <w:p w14:paraId="00595E1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vanillic acid</w:t>
            </w:r>
          </w:p>
        </w:tc>
        <w:tc>
          <w:tcPr>
            <w:tcW w:w="1134" w:type="dxa"/>
          </w:tcPr>
          <w:p w14:paraId="7F7A389E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493" w:type="dxa"/>
          </w:tcPr>
          <w:p w14:paraId="0EDAF71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3.67E-05</w:t>
            </w:r>
          </w:p>
        </w:tc>
        <w:tc>
          <w:tcPr>
            <w:tcW w:w="1276" w:type="dxa"/>
          </w:tcPr>
          <w:p w14:paraId="01451E2C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41994231" w14:textId="77777777" w:rsidTr="0066313A">
        <w:tc>
          <w:tcPr>
            <w:tcW w:w="886" w:type="dxa"/>
          </w:tcPr>
          <w:p w14:paraId="3603B52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6</w:t>
            </w:r>
          </w:p>
        </w:tc>
        <w:tc>
          <w:tcPr>
            <w:tcW w:w="3083" w:type="dxa"/>
          </w:tcPr>
          <w:p w14:paraId="474A247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9,19-cyclolanost-24-en-3-one</w:t>
            </w:r>
          </w:p>
        </w:tc>
        <w:tc>
          <w:tcPr>
            <w:tcW w:w="1134" w:type="dxa"/>
          </w:tcPr>
          <w:p w14:paraId="0264B32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493" w:type="dxa"/>
          </w:tcPr>
          <w:p w14:paraId="6C39D088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32E-05</w:t>
            </w:r>
          </w:p>
        </w:tc>
        <w:tc>
          <w:tcPr>
            <w:tcW w:w="1276" w:type="dxa"/>
          </w:tcPr>
          <w:p w14:paraId="0101EACC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F2D923B" w14:textId="77777777" w:rsidTr="0066313A">
        <w:tc>
          <w:tcPr>
            <w:tcW w:w="886" w:type="dxa"/>
          </w:tcPr>
          <w:p w14:paraId="2F8D207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9</w:t>
            </w:r>
          </w:p>
        </w:tc>
        <w:tc>
          <w:tcPr>
            <w:tcW w:w="3083" w:type="dxa"/>
          </w:tcPr>
          <w:p w14:paraId="5423C2F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hesperidin</w:t>
            </w:r>
          </w:p>
        </w:tc>
        <w:tc>
          <w:tcPr>
            <w:tcW w:w="1134" w:type="dxa"/>
          </w:tcPr>
          <w:p w14:paraId="7AFC0F2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493" w:type="dxa"/>
          </w:tcPr>
          <w:p w14:paraId="32DDD0D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89E-05</w:t>
            </w:r>
          </w:p>
        </w:tc>
        <w:tc>
          <w:tcPr>
            <w:tcW w:w="1276" w:type="dxa"/>
          </w:tcPr>
          <w:p w14:paraId="02A280A3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487AEE70" w14:textId="77777777" w:rsidTr="0066313A">
        <w:tc>
          <w:tcPr>
            <w:tcW w:w="886" w:type="dxa"/>
          </w:tcPr>
          <w:p w14:paraId="024FB0F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0</w:t>
            </w:r>
          </w:p>
        </w:tc>
        <w:tc>
          <w:tcPr>
            <w:tcW w:w="3083" w:type="dxa"/>
          </w:tcPr>
          <w:p w14:paraId="4643A6F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Chlorogenic acid</w:t>
            </w:r>
          </w:p>
        </w:tc>
        <w:tc>
          <w:tcPr>
            <w:tcW w:w="1134" w:type="dxa"/>
          </w:tcPr>
          <w:p w14:paraId="2C68A83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493" w:type="dxa"/>
          </w:tcPr>
          <w:p w14:paraId="460A6B6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76E-05</w:t>
            </w:r>
          </w:p>
        </w:tc>
        <w:tc>
          <w:tcPr>
            <w:tcW w:w="1276" w:type="dxa"/>
          </w:tcPr>
          <w:p w14:paraId="18C7EA79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096F7140" w14:textId="77777777" w:rsidTr="0066313A">
        <w:tc>
          <w:tcPr>
            <w:tcW w:w="886" w:type="dxa"/>
          </w:tcPr>
          <w:p w14:paraId="2F1A074B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9</w:t>
            </w:r>
          </w:p>
        </w:tc>
        <w:tc>
          <w:tcPr>
            <w:tcW w:w="3083" w:type="dxa"/>
          </w:tcPr>
          <w:p w14:paraId="1496A276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Vincoline</w:t>
            </w:r>
          </w:p>
        </w:tc>
        <w:tc>
          <w:tcPr>
            <w:tcW w:w="1134" w:type="dxa"/>
          </w:tcPr>
          <w:p w14:paraId="71E3570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493" w:type="dxa"/>
          </w:tcPr>
          <w:p w14:paraId="398E1F9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5.54E-05</w:t>
            </w:r>
          </w:p>
        </w:tc>
        <w:tc>
          <w:tcPr>
            <w:tcW w:w="1276" w:type="dxa"/>
          </w:tcPr>
          <w:p w14:paraId="1C5F2732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1B76BEBD" w14:textId="77777777" w:rsidTr="0066313A">
        <w:tc>
          <w:tcPr>
            <w:tcW w:w="886" w:type="dxa"/>
          </w:tcPr>
          <w:p w14:paraId="13584DB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</w:t>
            </w:r>
          </w:p>
        </w:tc>
        <w:tc>
          <w:tcPr>
            <w:tcW w:w="3083" w:type="dxa"/>
          </w:tcPr>
          <w:p w14:paraId="3DA91D93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protocatechuic acid</w:t>
            </w:r>
          </w:p>
        </w:tc>
        <w:tc>
          <w:tcPr>
            <w:tcW w:w="1134" w:type="dxa"/>
          </w:tcPr>
          <w:p w14:paraId="1BE0529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493" w:type="dxa"/>
          </w:tcPr>
          <w:p w14:paraId="07CC471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3.03E-05</w:t>
            </w:r>
          </w:p>
        </w:tc>
        <w:tc>
          <w:tcPr>
            <w:tcW w:w="1276" w:type="dxa"/>
          </w:tcPr>
          <w:p w14:paraId="42CF081B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53A09EB8" w14:textId="77777777" w:rsidTr="0066313A">
        <w:tc>
          <w:tcPr>
            <w:tcW w:w="886" w:type="dxa"/>
          </w:tcPr>
          <w:p w14:paraId="358024B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6</w:t>
            </w:r>
          </w:p>
        </w:tc>
        <w:tc>
          <w:tcPr>
            <w:tcW w:w="3083" w:type="dxa"/>
          </w:tcPr>
          <w:p w14:paraId="100D41F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,4,5-trihydroxybenzoic acid</w:t>
            </w:r>
          </w:p>
        </w:tc>
        <w:tc>
          <w:tcPr>
            <w:tcW w:w="1134" w:type="dxa"/>
          </w:tcPr>
          <w:p w14:paraId="67A8977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493" w:type="dxa"/>
          </w:tcPr>
          <w:p w14:paraId="49C892C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68E-05</w:t>
            </w:r>
          </w:p>
        </w:tc>
        <w:tc>
          <w:tcPr>
            <w:tcW w:w="1276" w:type="dxa"/>
          </w:tcPr>
          <w:p w14:paraId="2EB43D4E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19592D7A" w14:textId="77777777" w:rsidTr="0066313A">
        <w:tc>
          <w:tcPr>
            <w:tcW w:w="886" w:type="dxa"/>
          </w:tcPr>
          <w:p w14:paraId="53F5DA53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5</w:t>
            </w:r>
          </w:p>
        </w:tc>
        <w:tc>
          <w:tcPr>
            <w:tcW w:w="3083" w:type="dxa"/>
          </w:tcPr>
          <w:p w14:paraId="19C5880F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rutin</w:t>
            </w:r>
          </w:p>
        </w:tc>
        <w:tc>
          <w:tcPr>
            <w:tcW w:w="1134" w:type="dxa"/>
          </w:tcPr>
          <w:p w14:paraId="4A015C2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493" w:type="dxa"/>
          </w:tcPr>
          <w:p w14:paraId="313805B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57E-05</w:t>
            </w:r>
          </w:p>
        </w:tc>
        <w:tc>
          <w:tcPr>
            <w:tcW w:w="1276" w:type="dxa"/>
          </w:tcPr>
          <w:p w14:paraId="4D3F8835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3B703A15" w14:textId="77777777" w:rsidTr="0066313A">
        <w:tc>
          <w:tcPr>
            <w:tcW w:w="886" w:type="dxa"/>
          </w:tcPr>
          <w:p w14:paraId="0D325B18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0</w:t>
            </w:r>
          </w:p>
        </w:tc>
        <w:tc>
          <w:tcPr>
            <w:tcW w:w="3083" w:type="dxa"/>
          </w:tcPr>
          <w:p w14:paraId="5FDD5CEB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kaempferol-3-O-β-D-glucopyranoside</w:t>
            </w:r>
          </w:p>
        </w:tc>
        <w:tc>
          <w:tcPr>
            <w:tcW w:w="1134" w:type="dxa"/>
          </w:tcPr>
          <w:p w14:paraId="4A427BD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493" w:type="dxa"/>
          </w:tcPr>
          <w:p w14:paraId="7396949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54E-05</w:t>
            </w:r>
          </w:p>
        </w:tc>
        <w:tc>
          <w:tcPr>
            <w:tcW w:w="1276" w:type="dxa"/>
          </w:tcPr>
          <w:p w14:paraId="72D0483D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78C62A9E" w14:textId="77777777" w:rsidTr="0066313A">
        <w:tc>
          <w:tcPr>
            <w:tcW w:w="886" w:type="dxa"/>
          </w:tcPr>
          <w:p w14:paraId="5B70FD16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31</w:t>
            </w:r>
          </w:p>
        </w:tc>
        <w:tc>
          <w:tcPr>
            <w:tcW w:w="3083" w:type="dxa"/>
          </w:tcPr>
          <w:p w14:paraId="18AA1D7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Nauclefiline</w:t>
            </w:r>
          </w:p>
        </w:tc>
        <w:tc>
          <w:tcPr>
            <w:tcW w:w="1134" w:type="dxa"/>
          </w:tcPr>
          <w:p w14:paraId="513859D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493" w:type="dxa"/>
          </w:tcPr>
          <w:p w14:paraId="79DB1BCA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3.39E-05</w:t>
            </w:r>
          </w:p>
        </w:tc>
        <w:tc>
          <w:tcPr>
            <w:tcW w:w="1276" w:type="dxa"/>
          </w:tcPr>
          <w:p w14:paraId="65C6054C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5C62CA4A" w14:textId="77777777" w:rsidTr="0066313A">
        <w:tc>
          <w:tcPr>
            <w:tcW w:w="886" w:type="dxa"/>
          </w:tcPr>
          <w:p w14:paraId="655DF2D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7</w:t>
            </w:r>
          </w:p>
        </w:tc>
        <w:tc>
          <w:tcPr>
            <w:tcW w:w="3083" w:type="dxa"/>
          </w:tcPr>
          <w:p w14:paraId="60395334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vanillin</w:t>
            </w:r>
          </w:p>
        </w:tc>
        <w:tc>
          <w:tcPr>
            <w:tcW w:w="1134" w:type="dxa"/>
          </w:tcPr>
          <w:p w14:paraId="1239E7D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493" w:type="dxa"/>
          </w:tcPr>
          <w:p w14:paraId="527F861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24E-05</w:t>
            </w:r>
          </w:p>
        </w:tc>
        <w:tc>
          <w:tcPr>
            <w:tcW w:w="1276" w:type="dxa"/>
          </w:tcPr>
          <w:p w14:paraId="0148AEB3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12B014B9" w14:textId="77777777" w:rsidTr="0066313A">
        <w:tc>
          <w:tcPr>
            <w:tcW w:w="886" w:type="dxa"/>
          </w:tcPr>
          <w:p w14:paraId="54F75AB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2</w:t>
            </w:r>
          </w:p>
        </w:tc>
        <w:tc>
          <w:tcPr>
            <w:tcW w:w="3083" w:type="dxa"/>
          </w:tcPr>
          <w:p w14:paraId="3060F282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(+)-medioresinol</w:t>
            </w:r>
          </w:p>
        </w:tc>
        <w:tc>
          <w:tcPr>
            <w:tcW w:w="1134" w:type="dxa"/>
          </w:tcPr>
          <w:p w14:paraId="124423A5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93" w:type="dxa"/>
          </w:tcPr>
          <w:p w14:paraId="5B18302E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62E-05</w:t>
            </w:r>
          </w:p>
        </w:tc>
        <w:tc>
          <w:tcPr>
            <w:tcW w:w="1276" w:type="dxa"/>
          </w:tcPr>
          <w:p w14:paraId="49FD3A3D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261FE1FA" w14:textId="77777777" w:rsidTr="0066313A">
        <w:tc>
          <w:tcPr>
            <w:tcW w:w="886" w:type="dxa"/>
          </w:tcPr>
          <w:p w14:paraId="0817B987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30</w:t>
            </w:r>
          </w:p>
        </w:tc>
        <w:tc>
          <w:tcPr>
            <w:tcW w:w="3083" w:type="dxa"/>
          </w:tcPr>
          <w:p w14:paraId="11352BF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(-)-Nectandrin A</w:t>
            </w:r>
          </w:p>
        </w:tc>
        <w:tc>
          <w:tcPr>
            <w:tcW w:w="1134" w:type="dxa"/>
          </w:tcPr>
          <w:p w14:paraId="3FE5486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93" w:type="dxa"/>
          </w:tcPr>
          <w:p w14:paraId="5A165EF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2.37E-05</w:t>
            </w:r>
          </w:p>
        </w:tc>
        <w:tc>
          <w:tcPr>
            <w:tcW w:w="1276" w:type="dxa"/>
          </w:tcPr>
          <w:p w14:paraId="27453C1D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275B9B" w14:paraId="53C86515" w14:textId="77777777" w:rsidTr="0066313A">
        <w:tc>
          <w:tcPr>
            <w:tcW w:w="886" w:type="dxa"/>
          </w:tcPr>
          <w:p w14:paraId="302D0B9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25</w:t>
            </w:r>
          </w:p>
        </w:tc>
        <w:tc>
          <w:tcPr>
            <w:tcW w:w="3083" w:type="dxa"/>
          </w:tcPr>
          <w:p w14:paraId="4B2161B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,4,5 -trimethylphenol</w:t>
            </w:r>
          </w:p>
        </w:tc>
        <w:tc>
          <w:tcPr>
            <w:tcW w:w="1134" w:type="dxa"/>
          </w:tcPr>
          <w:p w14:paraId="5AAD76A0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93" w:type="dxa"/>
          </w:tcPr>
          <w:p w14:paraId="4BACC239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5.00E-06</w:t>
            </w:r>
          </w:p>
        </w:tc>
        <w:tc>
          <w:tcPr>
            <w:tcW w:w="1276" w:type="dxa"/>
          </w:tcPr>
          <w:p w14:paraId="3DA3E657" w14:textId="77777777" w:rsidR="00125752" w:rsidRPr="00275B9B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125752" w:rsidRPr="00723630" w14:paraId="2A6CE2F8" w14:textId="77777777" w:rsidTr="0066313A">
        <w:tc>
          <w:tcPr>
            <w:tcW w:w="886" w:type="dxa"/>
            <w:tcBorders>
              <w:bottom w:val="single" w:sz="12" w:space="0" w:color="auto"/>
            </w:tcBorders>
          </w:tcPr>
          <w:p w14:paraId="49DAA96D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D14</w:t>
            </w:r>
          </w:p>
        </w:tc>
        <w:tc>
          <w:tcPr>
            <w:tcW w:w="3083" w:type="dxa"/>
            <w:tcBorders>
              <w:bottom w:val="single" w:sz="12" w:space="0" w:color="auto"/>
            </w:tcBorders>
          </w:tcPr>
          <w:p w14:paraId="64A2896C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Secoxylogan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7ED15F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75B9B">
              <w:rPr>
                <w:rFonts w:eastAsia="等线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3" w:type="dxa"/>
            <w:tcBorders>
              <w:bottom w:val="single" w:sz="12" w:space="0" w:color="auto"/>
            </w:tcBorders>
          </w:tcPr>
          <w:p w14:paraId="7E32FAE1" w14:textId="77777777" w:rsidR="00125752" w:rsidRPr="00275B9B" w:rsidRDefault="00125752" w:rsidP="0066313A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275B9B">
              <w:rPr>
                <w:rFonts w:eastAsia="等线"/>
                <w:color w:val="000000"/>
                <w:sz w:val="21"/>
                <w:szCs w:val="21"/>
              </w:rPr>
              <w:t>7.31E-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4CF93FC" w14:textId="77777777" w:rsidR="00125752" w:rsidRPr="00723630" w:rsidRDefault="00125752" w:rsidP="0066313A">
            <w:pPr>
              <w:widowControl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275B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6934B96A" w14:textId="77777777" w:rsidR="000A153E" w:rsidRPr="00125752" w:rsidRDefault="000A153E" w:rsidP="000A153E">
      <w:pPr>
        <w:ind w:firstLineChars="0" w:firstLine="0"/>
      </w:pPr>
    </w:p>
    <w:sectPr w:rsidR="000A153E" w:rsidRPr="00125752" w:rsidSect="00275B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27845" w14:textId="77777777" w:rsidR="005C3E92" w:rsidRDefault="005C3E92" w:rsidP="000A153E">
      <w:pPr>
        <w:spacing w:line="240" w:lineRule="auto"/>
        <w:ind w:firstLine="480"/>
      </w:pPr>
      <w:r>
        <w:separator/>
      </w:r>
    </w:p>
  </w:endnote>
  <w:endnote w:type="continuationSeparator" w:id="0">
    <w:p w14:paraId="7815FFB4" w14:textId="77777777" w:rsidR="005C3E92" w:rsidRDefault="005C3E92" w:rsidP="000A153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D41032" w14:textId="77777777" w:rsidR="000A153E" w:rsidRDefault="000A153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1F7390" w14:textId="77777777" w:rsidR="000A153E" w:rsidRDefault="000A153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F4C26" w14:textId="77777777" w:rsidR="000A153E" w:rsidRDefault="000A153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B3964" w14:textId="77777777" w:rsidR="005C3E92" w:rsidRDefault="005C3E92" w:rsidP="000A153E">
      <w:pPr>
        <w:spacing w:line="240" w:lineRule="auto"/>
        <w:ind w:firstLine="480"/>
      </w:pPr>
      <w:r>
        <w:separator/>
      </w:r>
    </w:p>
  </w:footnote>
  <w:footnote w:type="continuationSeparator" w:id="0">
    <w:p w14:paraId="6A32DD31" w14:textId="77777777" w:rsidR="005C3E92" w:rsidRDefault="005C3E92" w:rsidP="000A153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3B70B3" w14:textId="77777777" w:rsidR="000A153E" w:rsidRDefault="000A153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6DF9B" w14:textId="77777777" w:rsidR="000A153E" w:rsidRDefault="000A153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B48876" w14:textId="77777777" w:rsidR="000A153E" w:rsidRDefault="000A153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728C8"/>
    <w:multiLevelType w:val="hybridMultilevel"/>
    <w:tmpl w:val="6FC201B0"/>
    <w:lvl w:ilvl="0" w:tplc="016E54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AC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50C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48D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08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8A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689A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2A4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2CB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5905F96"/>
    <w:multiLevelType w:val="multilevel"/>
    <w:tmpl w:val="7856026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>
    <w:nsid w:val="1E0E365C"/>
    <w:multiLevelType w:val="hybridMultilevel"/>
    <w:tmpl w:val="29FAB57C"/>
    <w:lvl w:ilvl="0" w:tplc="E9BC7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C0B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40C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86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9C5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CA7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6F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0C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A4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0E47775"/>
    <w:multiLevelType w:val="multilevel"/>
    <w:tmpl w:val="48FE93BE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CC2576A"/>
    <w:multiLevelType w:val="hybridMultilevel"/>
    <w:tmpl w:val="BCB27BAA"/>
    <w:lvl w:ilvl="0" w:tplc="5614AEDE">
      <w:start w:val="1"/>
      <w:numFmt w:val="japaneseCounting"/>
      <w:lvlText w:val="%1、"/>
      <w:lvlJc w:val="left"/>
      <w:pPr>
        <w:ind w:left="114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367C02DD"/>
    <w:multiLevelType w:val="multilevel"/>
    <w:tmpl w:val="F9B0665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B2F3F72"/>
    <w:multiLevelType w:val="hybridMultilevel"/>
    <w:tmpl w:val="0BFAD046"/>
    <w:lvl w:ilvl="0" w:tplc="9BE08440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>
    <w:nsid w:val="3BCA66C1"/>
    <w:multiLevelType w:val="multilevel"/>
    <w:tmpl w:val="9FE0C60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2822BA"/>
    <w:multiLevelType w:val="hybridMultilevel"/>
    <w:tmpl w:val="FE48B7D6"/>
    <w:lvl w:ilvl="0" w:tplc="03F65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ECB7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F408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3AC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9EB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62C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024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468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40D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0F07349"/>
    <w:multiLevelType w:val="hybridMultilevel"/>
    <w:tmpl w:val="8CCE5698"/>
    <w:lvl w:ilvl="0" w:tplc="B170AB8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C6B570A"/>
    <w:multiLevelType w:val="multilevel"/>
    <w:tmpl w:val="D8DAC9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EEC0008"/>
    <w:multiLevelType w:val="hybridMultilevel"/>
    <w:tmpl w:val="23F00810"/>
    <w:lvl w:ilvl="0" w:tplc="FFFFFFFF">
      <w:start w:val="1"/>
      <w:numFmt w:val="japaneseCounting"/>
      <w:lvlText w:val="%1、"/>
      <w:lvlJc w:val="left"/>
      <w:pPr>
        <w:ind w:left="1140" w:hanging="72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260" w:hanging="420"/>
      </w:pPr>
    </w:lvl>
    <w:lvl w:ilvl="2" w:tplc="FFFFFFFF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576A3C84"/>
    <w:multiLevelType w:val="multilevel"/>
    <w:tmpl w:val="8DC6849E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7DC4C95"/>
    <w:multiLevelType w:val="hybridMultilevel"/>
    <w:tmpl w:val="723E4A7C"/>
    <w:lvl w:ilvl="0" w:tplc="ECCE5F22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FAD8F882">
      <w:start w:val="3"/>
      <w:numFmt w:val="japaneseCounting"/>
      <w:lvlText w:val="%2、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C7239AB"/>
    <w:multiLevelType w:val="multilevel"/>
    <w:tmpl w:val="196470BE"/>
    <w:lvl w:ilvl="0">
      <w:start w:val="1"/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52A45B4"/>
    <w:multiLevelType w:val="hybridMultilevel"/>
    <w:tmpl w:val="3E9AEBCA"/>
    <w:lvl w:ilvl="0" w:tplc="30D2644C">
      <w:start w:val="1"/>
      <w:numFmt w:val="decimal"/>
      <w:lvlText w:val="%1."/>
      <w:lvlJc w:val="left"/>
      <w:pPr>
        <w:ind w:left="720" w:hanging="720"/>
      </w:pPr>
      <w:rPr>
        <w:rFonts w:ascii="Times New Roman" w:eastAsia="SimSun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BCD60D1"/>
    <w:multiLevelType w:val="multilevel"/>
    <w:tmpl w:val="E95AA8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ED36063"/>
    <w:multiLevelType w:val="hybridMultilevel"/>
    <w:tmpl w:val="A722746A"/>
    <w:lvl w:ilvl="0" w:tplc="ABE875B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>
    <w:nsid w:val="701E00C5"/>
    <w:multiLevelType w:val="multilevel"/>
    <w:tmpl w:val="56521F5C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9">
    <w:nsid w:val="747F7012"/>
    <w:multiLevelType w:val="multilevel"/>
    <w:tmpl w:val="55FACB9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788B3245"/>
    <w:multiLevelType w:val="hybridMultilevel"/>
    <w:tmpl w:val="6C40617A"/>
    <w:lvl w:ilvl="0" w:tplc="E38E8334">
      <w:start w:val="1"/>
      <w:numFmt w:val="decimalEnclosedCircle"/>
      <w:lvlText w:val="%1"/>
      <w:lvlJc w:val="left"/>
      <w:pPr>
        <w:ind w:left="84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8"/>
  </w:num>
  <w:num w:numId="2">
    <w:abstractNumId w:val="1"/>
  </w:num>
  <w:num w:numId="3">
    <w:abstractNumId w:val="13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12"/>
  </w:num>
  <w:num w:numId="9">
    <w:abstractNumId w:val="16"/>
  </w:num>
  <w:num w:numId="10">
    <w:abstractNumId w:val="7"/>
  </w:num>
  <w:num w:numId="11">
    <w:abstractNumId w:val="19"/>
  </w:num>
  <w:num w:numId="12">
    <w:abstractNumId w:val="11"/>
  </w:num>
  <w:num w:numId="13">
    <w:abstractNumId w:val="3"/>
  </w:num>
  <w:num w:numId="14">
    <w:abstractNumId w:val="14"/>
  </w:num>
  <w:num w:numId="15">
    <w:abstractNumId w:val="20"/>
  </w:num>
  <w:num w:numId="16">
    <w:abstractNumId w:val="2"/>
  </w:num>
  <w:num w:numId="17">
    <w:abstractNumId w:val="6"/>
  </w:num>
  <w:num w:numId="18">
    <w:abstractNumId w:val="0"/>
  </w:num>
  <w:num w:numId="19">
    <w:abstractNumId w:val="8"/>
  </w:num>
  <w:num w:numId="20">
    <w:abstractNumId w:val="15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FC"/>
    <w:rsid w:val="000A153E"/>
    <w:rsid w:val="00125752"/>
    <w:rsid w:val="00275B9B"/>
    <w:rsid w:val="00507689"/>
    <w:rsid w:val="005B062A"/>
    <w:rsid w:val="005C3E92"/>
    <w:rsid w:val="00723253"/>
    <w:rsid w:val="007A682B"/>
    <w:rsid w:val="00886517"/>
    <w:rsid w:val="008C7A96"/>
    <w:rsid w:val="00E270FC"/>
    <w:rsid w:val="00FD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11C62"/>
  <w15:chartTrackingRefBased/>
  <w15:docId w15:val="{EAD0C295-FB44-4DCC-B68E-EF12E36A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="50" w:after="5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52"/>
    <w:pPr>
      <w:widowControl w:val="0"/>
      <w:spacing w:before="0" w:after="0"/>
      <w:ind w:firstLineChars="200" w:firstLine="200"/>
      <w:jc w:val="both"/>
    </w:pPr>
    <w:rPr>
      <w:rFonts w:cs="Times New Roman"/>
    </w:rPr>
  </w:style>
  <w:style w:type="paragraph" w:styleId="Heading1">
    <w:name w:val="heading 1"/>
    <w:aliases w:val="三四五级标题"/>
    <w:basedOn w:val="Normal"/>
    <w:next w:val="Normal"/>
    <w:link w:val="Heading1Char"/>
    <w:qFormat/>
    <w:rsid w:val="008C7A96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Cs w:val="44"/>
    </w:rPr>
  </w:style>
  <w:style w:type="paragraph" w:styleId="Heading2">
    <w:name w:val="heading 2"/>
    <w:aliases w:val="二级标题"/>
    <w:basedOn w:val="Normal"/>
    <w:next w:val="Normal"/>
    <w:link w:val="Heading2Char"/>
    <w:uiPriority w:val="9"/>
    <w:unhideWhenUsed/>
    <w:qFormat/>
    <w:rsid w:val="00125752"/>
    <w:pPr>
      <w:keepNext/>
      <w:keepLines/>
      <w:widowControl/>
      <w:spacing w:before="260" w:after="260" w:line="415" w:lineRule="auto"/>
      <w:ind w:firstLineChars="0" w:firstLine="0"/>
      <w:outlineLvl w:val="1"/>
    </w:pPr>
    <w:rPr>
      <w:rFonts w:eastAsia="SimHei" w:cstheme="majorBidi"/>
      <w:b/>
      <w:bCs/>
      <w:sz w:val="30"/>
      <w:szCs w:val="32"/>
    </w:rPr>
  </w:style>
  <w:style w:type="paragraph" w:styleId="Heading3">
    <w:name w:val="heading 3"/>
    <w:aliases w:val="三级标题"/>
    <w:basedOn w:val="Normal"/>
    <w:next w:val="Normal"/>
    <w:link w:val="Heading3Char"/>
    <w:uiPriority w:val="9"/>
    <w:unhideWhenUsed/>
    <w:qFormat/>
    <w:rsid w:val="00125752"/>
    <w:pPr>
      <w:keepNext/>
      <w:keepLines/>
      <w:widowControl/>
      <w:spacing w:before="260" w:after="260" w:line="415" w:lineRule="auto"/>
      <w:ind w:firstLineChars="0" w:firstLine="0"/>
      <w:outlineLvl w:val="2"/>
    </w:pPr>
    <w:rPr>
      <w:rFonts w:cstheme="minorBidi"/>
      <w:b/>
      <w:bCs/>
      <w:szCs w:val="32"/>
    </w:rPr>
  </w:style>
  <w:style w:type="paragraph" w:styleId="Heading4">
    <w:name w:val="heading 4"/>
    <w:aliases w:val="四级标题"/>
    <w:basedOn w:val="Normal"/>
    <w:next w:val="Normal"/>
    <w:link w:val="Heading4Char"/>
    <w:uiPriority w:val="9"/>
    <w:unhideWhenUsed/>
    <w:qFormat/>
    <w:rsid w:val="00125752"/>
    <w:pPr>
      <w:keepNext/>
      <w:keepLines/>
      <w:widowControl/>
      <w:spacing w:before="280" w:after="290" w:line="377" w:lineRule="auto"/>
      <w:ind w:firstLineChars="0" w:firstLine="0"/>
      <w:outlineLvl w:val="3"/>
    </w:pPr>
    <w:rPr>
      <w:rFonts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一级标题"/>
    <w:basedOn w:val="Normal"/>
    <w:next w:val="Normal"/>
    <w:link w:val="TitleChar"/>
    <w:qFormat/>
    <w:rsid w:val="008C7A96"/>
    <w:pPr>
      <w:spacing w:before="240" w:after="60"/>
      <w:jc w:val="center"/>
      <w:outlineLvl w:val="0"/>
    </w:pPr>
    <w:rPr>
      <w:rFonts w:eastAsia="SimHei" w:cstheme="majorBidi"/>
      <w:b/>
      <w:bCs/>
      <w:sz w:val="30"/>
      <w:szCs w:val="32"/>
    </w:rPr>
  </w:style>
  <w:style w:type="character" w:customStyle="1" w:styleId="TitleChar">
    <w:name w:val="Title Char"/>
    <w:aliases w:val="一级标题 Char"/>
    <w:basedOn w:val="DefaultParagraphFont"/>
    <w:link w:val="Title"/>
    <w:rsid w:val="008C7A96"/>
    <w:rPr>
      <w:rFonts w:eastAsia="SimHei" w:cstheme="majorBidi"/>
      <w:b/>
      <w:bCs/>
      <w:sz w:val="30"/>
      <w:szCs w:val="32"/>
    </w:rPr>
  </w:style>
  <w:style w:type="character" w:customStyle="1" w:styleId="Heading1Char">
    <w:name w:val="Heading 1 Char"/>
    <w:aliases w:val="三四五级标题 Char"/>
    <w:basedOn w:val="DefaultParagraphFont"/>
    <w:link w:val="Heading1"/>
    <w:rsid w:val="008C7A96"/>
    <w:rPr>
      <w:b/>
      <w:bCs/>
      <w:kern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0A1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53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53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53E"/>
    <w:rPr>
      <w:rFonts w:cs="Times New Roman"/>
      <w:sz w:val="18"/>
      <w:szCs w:val="18"/>
    </w:rPr>
  </w:style>
  <w:style w:type="character" w:customStyle="1" w:styleId="Heading2Char">
    <w:name w:val="Heading 2 Char"/>
    <w:aliases w:val="二级标题 Char"/>
    <w:basedOn w:val="DefaultParagraphFont"/>
    <w:link w:val="Heading2"/>
    <w:uiPriority w:val="9"/>
    <w:rsid w:val="00125752"/>
    <w:rPr>
      <w:rFonts w:eastAsia="SimHei" w:cstheme="majorBidi"/>
      <w:b/>
      <w:bCs/>
      <w:sz w:val="30"/>
      <w:szCs w:val="32"/>
    </w:rPr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rsid w:val="00125752"/>
    <w:rPr>
      <w:b/>
      <w:bCs/>
      <w:szCs w:val="32"/>
    </w:rPr>
  </w:style>
  <w:style w:type="character" w:customStyle="1" w:styleId="Heading4Char">
    <w:name w:val="Heading 4 Char"/>
    <w:aliases w:val="四级标题 Char"/>
    <w:basedOn w:val="DefaultParagraphFont"/>
    <w:link w:val="Heading4"/>
    <w:uiPriority w:val="9"/>
    <w:rsid w:val="00125752"/>
    <w:rPr>
      <w:rFonts w:cstheme="majorBidi"/>
      <w:b/>
      <w:bCs/>
      <w:szCs w:val="28"/>
    </w:rPr>
  </w:style>
  <w:style w:type="table" w:styleId="TableGrid">
    <w:name w:val="Table Grid"/>
    <w:basedOn w:val="TableNormal"/>
    <w:uiPriority w:val="39"/>
    <w:rsid w:val="00125752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NoList"/>
    <w:uiPriority w:val="99"/>
    <w:semiHidden/>
    <w:unhideWhenUsed/>
    <w:rsid w:val="00125752"/>
  </w:style>
  <w:style w:type="character" w:styleId="CommentReference">
    <w:name w:val="annotation reference"/>
    <w:basedOn w:val="DefaultParagraphFont"/>
    <w:uiPriority w:val="99"/>
    <w:semiHidden/>
    <w:unhideWhenUsed/>
    <w:rsid w:val="0012575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752"/>
    <w:rPr>
      <w:rFonts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52"/>
    <w:rPr>
      <w:szCs w:val="22"/>
    </w:rPr>
  </w:style>
  <w:style w:type="paragraph" w:styleId="ListParagraph">
    <w:name w:val="List Paragraph"/>
    <w:basedOn w:val="Normal"/>
    <w:uiPriority w:val="34"/>
    <w:qFormat/>
    <w:rsid w:val="00125752"/>
    <w:pPr>
      <w:widowControl/>
      <w:spacing w:before="50" w:after="50"/>
      <w:ind w:firstLine="420"/>
    </w:pPr>
    <w:rPr>
      <w:rFonts w:cstheme="minorBidi"/>
    </w:rPr>
  </w:style>
  <w:style w:type="paragraph" w:styleId="NormalWeb">
    <w:name w:val="Normal (Web)"/>
    <w:basedOn w:val="Normal"/>
    <w:uiPriority w:val="99"/>
    <w:semiHidden/>
    <w:unhideWhenUsed/>
    <w:rsid w:val="00125752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table" w:customStyle="1" w:styleId="10">
    <w:name w:val="网格型1"/>
    <w:basedOn w:val="TableNormal"/>
    <w:next w:val="TableGrid"/>
    <w:uiPriority w:val="39"/>
    <w:qFormat/>
    <w:rsid w:val="00125752"/>
    <w:pPr>
      <w:spacing w:before="0" w:after="0" w:line="240" w:lineRule="auto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qFormat/>
    <w:rsid w:val="00125752"/>
    <w:pPr>
      <w:spacing w:before="0" w:after="0" w:line="240" w:lineRule="auto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39"/>
    <w:qFormat/>
    <w:rsid w:val="00125752"/>
    <w:pPr>
      <w:spacing w:before="0" w:after="0" w:line="240" w:lineRule="auto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125752"/>
    <w:pPr>
      <w:widowControl/>
      <w:tabs>
        <w:tab w:val="right" w:leader="dot" w:pos="8296"/>
      </w:tabs>
      <w:spacing w:before="50" w:after="50"/>
    </w:pPr>
    <w:rPr>
      <w:rFonts w:ascii="SimHei" w:eastAsia="SimHei" w:hAnsi="SimHei" w:cstheme="minorBidi"/>
      <w:b/>
      <w:bCs/>
      <w:noProof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125752"/>
    <w:pPr>
      <w:widowControl/>
      <w:tabs>
        <w:tab w:val="right" w:leader="dot" w:pos="8296"/>
      </w:tabs>
      <w:spacing w:before="50" w:after="50"/>
      <w:ind w:leftChars="200" w:left="480"/>
    </w:pPr>
    <w:rPr>
      <w:rFonts w:ascii="SimSun" w:hAnsi="SimSun" w:cstheme="minorBidi"/>
      <w:b/>
      <w:bCs/>
      <w:noProof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125752"/>
    <w:pPr>
      <w:widowControl/>
      <w:spacing w:before="50" w:after="50"/>
      <w:ind w:leftChars="400" w:left="840"/>
    </w:pPr>
    <w:rPr>
      <w:rFonts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125752"/>
    <w:pPr>
      <w:spacing w:line="240" w:lineRule="auto"/>
      <w:ind w:leftChars="600" w:left="1260"/>
    </w:pPr>
    <w:rPr>
      <w:rFonts w:asciiTheme="minorHAnsi" w:eastAsiaTheme="minorEastAsia" w:hAnsiTheme="minorHAnsi" w:cstheme="minorBidi"/>
      <w:sz w:val="21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125752"/>
    <w:pPr>
      <w:spacing w:line="240" w:lineRule="auto"/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25752"/>
    <w:pPr>
      <w:spacing w:line="240" w:lineRule="auto"/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25752"/>
    <w:pPr>
      <w:spacing w:line="240" w:lineRule="auto"/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25752"/>
    <w:pPr>
      <w:spacing w:line="240" w:lineRule="auto"/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25752"/>
    <w:pPr>
      <w:spacing w:line="240" w:lineRule="auto"/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character" w:styleId="Hyperlink">
    <w:name w:val="Hyperlink"/>
    <w:basedOn w:val="DefaultParagraphFont"/>
    <w:uiPriority w:val="99"/>
    <w:unhideWhenUsed/>
    <w:rsid w:val="0012575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5752"/>
    <w:rPr>
      <w:color w:val="605E5C"/>
      <w:shd w:val="clear" w:color="auto" w:fill="E1DFDD"/>
    </w:rPr>
  </w:style>
  <w:style w:type="numbering" w:customStyle="1" w:styleId="11">
    <w:name w:val="无列表11"/>
    <w:next w:val="NoList"/>
    <w:uiPriority w:val="99"/>
    <w:semiHidden/>
    <w:unhideWhenUsed/>
    <w:rsid w:val="00125752"/>
  </w:style>
  <w:style w:type="character" w:styleId="FollowedHyperlink">
    <w:name w:val="FollowedHyperlink"/>
    <w:basedOn w:val="DefaultParagraphFont"/>
    <w:uiPriority w:val="99"/>
    <w:semiHidden/>
    <w:unhideWhenUsed/>
    <w:rsid w:val="00125752"/>
    <w:rPr>
      <w:color w:val="954F72"/>
      <w:u w:val="single"/>
    </w:rPr>
  </w:style>
  <w:style w:type="paragraph" w:customStyle="1" w:styleId="msonormal0">
    <w:name w:val="msonormal"/>
    <w:basedOn w:val="Normal"/>
    <w:rsid w:val="00125752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font5">
    <w:name w:val="font5"/>
    <w:basedOn w:val="Normal"/>
    <w:rsid w:val="00125752"/>
    <w:pPr>
      <w:widowControl/>
      <w:spacing w:before="100" w:beforeAutospacing="1" w:after="100" w:afterAutospacing="1" w:line="240" w:lineRule="auto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125752"/>
    <w:pPr>
      <w:widowControl/>
      <w:spacing w:before="100" w:beforeAutospacing="1" w:after="100" w:afterAutospacing="1" w:line="240" w:lineRule="auto"/>
    </w:pPr>
    <w:rPr>
      <w:color w:val="000000"/>
      <w:kern w:val="0"/>
    </w:rPr>
  </w:style>
  <w:style w:type="paragraph" w:customStyle="1" w:styleId="font7">
    <w:name w:val="font7"/>
    <w:basedOn w:val="Normal"/>
    <w:rsid w:val="00125752"/>
    <w:pPr>
      <w:widowControl/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</w:rPr>
  </w:style>
  <w:style w:type="paragraph" w:customStyle="1" w:styleId="font8">
    <w:name w:val="font8"/>
    <w:basedOn w:val="Normal"/>
    <w:rsid w:val="00125752"/>
    <w:pPr>
      <w:widowControl/>
      <w:spacing w:before="100" w:beforeAutospacing="1" w:after="100" w:afterAutospacing="1" w:line="240" w:lineRule="auto"/>
    </w:pPr>
    <w:rPr>
      <w:rFonts w:ascii="等线" w:eastAsia="等线" w:hAnsi="等线" w:cs="SimSun"/>
      <w:color w:val="000000"/>
      <w:kern w:val="0"/>
    </w:rPr>
  </w:style>
  <w:style w:type="paragraph" w:customStyle="1" w:styleId="xl65">
    <w:name w:val="xl65"/>
    <w:basedOn w:val="Normal"/>
    <w:rsid w:val="00125752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xl66">
    <w:name w:val="xl66"/>
    <w:basedOn w:val="Normal"/>
    <w:rsid w:val="00125752"/>
    <w:pPr>
      <w:widowControl/>
      <w:spacing w:before="100" w:beforeAutospacing="1" w:after="100" w:afterAutospacing="1" w:line="240" w:lineRule="auto"/>
    </w:pPr>
    <w:rPr>
      <w:kern w:val="0"/>
    </w:rPr>
  </w:style>
  <w:style w:type="paragraph" w:customStyle="1" w:styleId="xl67">
    <w:name w:val="xl67"/>
    <w:basedOn w:val="Normal"/>
    <w:rsid w:val="00125752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numbering" w:customStyle="1" w:styleId="20">
    <w:name w:val="无列表2"/>
    <w:next w:val="NoList"/>
    <w:uiPriority w:val="99"/>
    <w:semiHidden/>
    <w:unhideWhenUsed/>
    <w:rsid w:val="00125752"/>
  </w:style>
  <w:style w:type="paragraph" w:customStyle="1" w:styleId="xl68">
    <w:name w:val="xl68"/>
    <w:basedOn w:val="Normal"/>
    <w:rsid w:val="00125752"/>
    <w:pPr>
      <w:widowControl/>
      <w:spacing w:before="100" w:beforeAutospacing="1" w:after="100" w:afterAutospacing="1" w:line="240" w:lineRule="auto"/>
      <w:ind w:firstLineChars="0" w:firstLine="0"/>
    </w:pPr>
    <w:rPr>
      <w:kern w:val="0"/>
    </w:rPr>
  </w:style>
  <w:style w:type="paragraph" w:customStyle="1" w:styleId="xl69">
    <w:name w:val="xl69"/>
    <w:basedOn w:val="Normal"/>
    <w:rsid w:val="00125752"/>
    <w:pPr>
      <w:widowControl/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kern w:val="0"/>
    </w:rPr>
  </w:style>
  <w:style w:type="paragraph" w:customStyle="1" w:styleId="xl72">
    <w:name w:val="xl72"/>
    <w:basedOn w:val="Normal"/>
    <w:rsid w:val="00125752"/>
    <w:pPr>
      <w:widowControl/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kern w:val="0"/>
    </w:rPr>
  </w:style>
  <w:style w:type="character" w:styleId="Emphasis">
    <w:name w:val="Emphasis"/>
    <w:basedOn w:val="DefaultParagraphFont"/>
    <w:uiPriority w:val="20"/>
    <w:qFormat/>
    <w:rsid w:val="00125752"/>
    <w:rPr>
      <w:i/>
      <w:iCs/>
    </w:rPr>
  </w:style>
  <w:style w:type="paragraph" w:styleId="NoSpacing">
    <w:name w:val="No Spacing"/>
    <w:uiPriority w:val="1"/>
    <w:qFormat/>
    <w:rsid w:val="00125752"/>
    <w:pPr>
      <w:spacing w:before="0" w:after="0" w:line="240" w:lineRule="auto"/>
      <w:ind w:firstLineChars="200" w:firstLine="200"/>
    </w:pPr>
  </w:style>
  <w:style w:type="paragraph" w:customStyle="1" w:styleId="EndNoteBibliographyTitle">
    <w:name w:val="EndNote Bibliography Title"/>
    <w:basedOn w:val="Normal"/>
    <w:link w:val="EndNoteBibliographyTitle0"/>
    <w:rsid w:val="00125752"/>
    <w:pPr>
      <w:widowControl/>
      <w:spacing w:before="5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2575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125752"/>
    <w:pPr>
      <w:widowControl/>
      <w:spacing w:before="50" w:after="50"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25752"/>
    <w:rPr>
      <w:rFonts w:cs="Times New Roman"/>
      <w:noProof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25752"/>
    <w:pPr>
      <w:widowControl/>
      <w:spacing w:before="50" w:after="50"/>
      <w:ind w:leftChars="2500" w:left="100"/>
    </w:pPr>
    <w:rPr>
      <w:rFonts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125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1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9A4D7-28E9-43A1-ABD7-B051B8E66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406</Words>
  <Characters>8019</Characters>
  <Application>Microsoft Office Word</Application>
  <DocSecurity>0</DocSecurity>
  <Lines>66</Lines>
  <Paragraphs>18</Paragraphs>
  <ScaleCrop>false</ScaleCrop>
  <Company/>
  <LinksUpToDate>false</LinksUpToDate>
  <CharactersWithSpaces>9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嬷嬷</dc:creator>
  <cp:keywords/>
  <dc:description/>
  <cp:lastModifiedBy>Sangeetha Nanda Gopal</cp:lastModifiedBy>
  <cp:revision>9</cp:revision>
  <dcterms:created xsi:type="dcterms:W3CDTF">2022-09-07T13:30:00Z</dcterms:created>
  <dcterms:modified xsi:type="dcterms:W3CDTF">2022-11-10T15:14:00Z</dcterms:modified>
</cp:coreProperties>
</file>